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54A9B" w14:textId="77777777" w:rsidR="005025B2" w:rsidRPr="005025B2" w:rsidRDefault="007A6147" w:rsidP="0018482E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b/>
          <w:sz w:val="20"/>
          <w:szCs w:val="20"/>
        </w:rPr>
        <w:t xml:space="preserve">Supplemental </w:t>
      </w:r>
      <w:r w:rsidR="005025B2">
        <w:rPr>
          <w:rFonts w:ascii="Book Antiqua" w:hAnsi="Book Antiqua" w:hint="eastAsia"/>
          <w:b/>
          <w:sz w:val="20"/>
          <w:szCs w:val="20"/>
        </w:rPr>
        <w:t>T</w:t>
      </w:r>
      <w:r w:rsidR="005025B2">
        <w:rPr>
          <w:rFonts w:ascii="Book Antiqua" w:hAnsi="Book Antiqua"/>
          <w:b/>
          <w:sz w:val="20"/>
          <w:szCs w:val="20"/>
        </w:rPr>
        <w:t xml:space="preserve">able </w:t>
      </w:r>
      <w:r>
        <w:rPr>
          <w:rFonts w:ascii="Book Antiqua" w:hAnsi="Book Antiqua" w:hint="eastAsia"/>
          <w:b/>
          <w:sz w:val="20"/>
          <w:szCs w:val="20"/>
        </w:rPr>
        <w:t>1</w:t>
      </w:r>
      <w:r w:rsidR="005025B2">
        <w:rPr>
          <w:rFonts w:ascii="Book Antiqua" w:hAnsi="Book Antiqua"/>
          <w:b/>
          <w:sz w:val="20"/>
          <w:szCs w:val="20"/>
        </w:rPr>
        <w:t xml:space="preserve">. </w:t>
      </w:r>
      <w:r w:rsidR="005025B2">
        <w:rPr>
          <w:rFonts w:ascii="Book Antiqua" w:hAnsi="Book Antiqua"/>
          <w:sz w:val="20"/>
          <w:szCs w:val="20"/>
        </w:rPr>
        <w:t>Threshold Effect A</w:t>
      </w:r>
      <w:r w:rsidR="005025B2" w:rsidRPr="005025B2">
        <w:rPr>
          <w:rFonts w:ascii="Book Antiqua" w:hAnsi="Book Antiqua"/>
          <w:sz w:val="20"/>
          <w:szCs w:val="20"/>
        </w:rPr>
        <w:t xml:space="preserve">nalysis of </w:t>
      </w:r>
      <w:r w:rsidR="005025B2">
        <w:rPr>
          <w:rFonts w:ascii="Book Antiqua" w:hAnsi="Book Antiqua"/>
          <w:sz w:val="20"/>
          <w:szCs w:val="20"/>
        </w:rPr>
        <w:t xml:space="preserve">Baseline </w:t>
      </w:r>
      <w:r w:rsidR="00C22DC4">
        <w:rPr>
          <w:rFonts w:ascii="Book Antiqua" w:hAnsi="Book Antiqua"/>
          <w:sz w:val="20"/>
          <w:szCs w:val="20"/>
        </w:rPr>
        <w:t>Total Leukocyte</w:t>
      </w:r>
      <w:r w:rsidR="005025B2">
        <w:rPr>
          <w:rFonts w:ascii="Book Antiqua" w:hAnsi="Book Antiqua"/>
          <w:sz w:val="20"/>
          <w:szCs w:val="20"/>
        </w:rPr>
        <w:t xml:space="preserve"> Counts</w:t>
      </w:r>
      <w:r w:rsidR="005025B2" w:rsidRPr="005025B2">
        <w:rPr>
          <w:rFonts w:ascii="Book Antiqua" w:hAnsi="Book Antiqua"/>
          <w:sz w:val="20"/>
          <w:szCs w:val="20"/>
        </w:rPr>
        <w:t xml:space="preserve"> on </w:t>
      </w:r>
      <w:r w:rsidR="005025B2">
        <w:rPr>
          <w:rFonts w:ascii="Book Antiqua" w:hAnsi="Book Antiqua"/>
          <w:sz w:val="20"/>
          <w:szCs w:val="20"/>
        </w:rPr>
        <w:t>Incident Hypertension</w:t>
      </w:r>
      <w:r w:rsidR="005025B2" w:rsidRPr="005025B2">
        <w:rPr>
          <w:rFonts w:ascii="Book Antiqua" w:hAnsi="Book Antiqua"/>
          <w:sz w:val="20"/>
          <w:szCs w:val="20"/>
        </w:rPr>
        <w:t xml:space="preserve"> using </w:t>
      </w:r>
      <w:r w:rsidR="005025B2">
        <w:rPr>
          <w:rFonts w:ascii="Book Antiqua" w:hAnsi="Book Antiqua"/>
          <w:sz w:val="20"/>
          <w:szCs w:val="20"/>
        </w:rPr>
        <w:t>T</w:t>
      </w:r>
      <w:r w:rsidR="005025B2" w:rsidRPr="005025B2">
        <w:rPr>
          <w:rFonts w:ascii="Book Antiqua" w:hAnsi="Book Antiqua"/>
          <w:sz w:val="20"/>
          <w:szCs w:val="20"/>
        </w:rPr>
        <w:t>wo-</w:t>
      </w:r>
      <w:r w:rsidR="005025B2">
        <w:rPr>
          <w:rFonts w:ascii="Book Antiqua" w:hAnsi="Book Antiqua"/>
          <w:sz w:val="20"/>
          <w:szCs w:val="20"/>
        </w:rPr>
        <w:t>P</w:t>
      </w:r>
      <w:r w:rsidR="005025B2" w:rsidRPr="005025B2">
        <w:rPr>
          <w:rFonts w:ascii="Book Antiqua" w:hAnsi="Book Antiqua"/>
          <w:sz w:val="20"/>
          <w:szCs w:val="20"/>
        </w:rPr>
        <w:t xml:space="preserve">iecewise </w:t>
      </w:r>
      <w:r w:rsidR="005025B2">
        <w:rPr>
          <w:rFonts w:ascii="Book Antiqua" w:hAnsi="Book Antiqua"/>
          <w:sz w:val="20"/>
          <w:szCs w:val="20"/>
        </w:rPr>
        <w:t>Cox Regression Model</w:t>
      </w:r>
    </w:p>
    <w:tbl>
      <w:tblPr>
        <w:tblStyle w:val="a3"/>
        <w:tblW w:w="14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984"/>
        <w:gridCol w:w="907"/>
        <w:gridCol w:w="1701"/>
        <w:gridCol w:w="1984"/>
        <w:gridCol w:w="907"/>
        <w:gridCol w:w="567"/>
        <w:gridCol w:w="1984"/>
        <w:gridCol w:w="907"/>
        <w:gridCol w:w="1984"/>
      </w:tblGrid>
      <w:tr w:rsidR="00BE1042" w14:paraId="28CD84C2" w14:textId="77777777" w:rsidTr="008C4AC7">
        <w:tc>
          <w:tcPr>
            <w:tcW w:w="1814" w:type="dxa"/>
            <w:tcBorders>
              <w:top w:val="single" w:sz="4" w:space="0" w:color="auto"/>
            </w:tcBorders>
          </w:tcPr>
          <w:p w14:paraId="736BE61C" w14:textId="77777777" w:rsidR="00BE1042" w:rsidRDefault="00BE1042" w:rsidP="00C8744E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</w:tcBorders>
          </w:tcPr>
          <w:p w14:paraId="0D67BD28" w14:textId="77777777" w:rsidR="00BE1042" w:rsidRPr="00F97C39" w:rsidRDefault="00BE1042" w:rsidP="00C8744E">
            <w:pPr>
              <w:jc w:val="center"/>
              <w:rPr>
                <w:rFonts w:ascii="Book Antiqua" w:hAnsi="Book Antiqua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D05A1B" w14:textId="77777777" w:rsidR="00BE1042" w:rsidRPr="006B127C" w:rsidRDefault="00BE1042" w:rsidP="00C8744E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3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1DAEF3" w14:textId="77777777" w:rsidR="00BE1042" w:rsidRPr="00C8744E" w:rsidRDefault="00697EB8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T</w:t>
            </w:r>
            <w:r w:rsidR="00BE1042" w:rsidRPr="00BE1042">
              <w:rPr>
                <w:rFonts w:ascii="Book Antiqua" w:hAnsi="Book Antiqua"/>
                <w:sz w:val="20"/>
                <w:szCs w:val="20"/>
              </w:rPr>
              <w:t>wo-piecewise regression model</w:t>
            </w:r>
          </w:p>
        </w:tc>
      </w:tr>
      <w:tr w:rsidR="00BE1042" w14:paraId="3BD746A4" w14:textId="77777777" w:rsidTr="008C4AC7">
        <w:tc>
          <w:tcPr>
            <w:tcW w:w="1814" w:type="dxa"/>
          </w:tcPr>
          <w:p w14:paraId="6F6AD034" w14:textId="77777777" w:rsidR="00BE1042" w:rsidRDefault="00BE1042" w:rsidP="00BE1042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tcBorders>
              <w:bottom w:val="single" w:sz="4" w:space="0" w:color="auto"/>
            </w:tcBorders>
          </w:tcPr>
          <w:p w14:paraId="6FC250E6" w14:textId="77777777" w:rsidR="00BE1042" w:rsidRPr="00F97C39" w:rsidRDefault="00697EB8" w:rsidP="00BE1042">
            <w:pPr>
              <w:jc w:val="center"/>
              <w:rPr>
                <w:rFonts w:ascii="Book Antiqua" w:hAnsi="Book Antiqua"/>
                <w:i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S</w:t>
            </w:r>
            <w:r w:rsidR="00BE1042" w:rsidRPr="006B127C">
              <w:rPr>
                <w:rFonts w:ascii="Book Antiqua" w:hAnsi="Book Antiqua"/>
                <w:sz w:val="20"/>
                <w:szCs w:val="20"/>
              </w:rPr>
              <w:t xml:space="preserve">tandard </w:t>
            </w:r>
            <w:r w:rsidR="00BE1042">
              <w:rPr>
                <w:rFonts w:ascii="Book Antiqua" w:hAnsi="Book Antiqua"/>
                <w:sz w:val="20"/>
                <w:szCs w:val="20"/>
              </w:rPr>
              <w:t>regression</w:t>
            </w:r>
            <w:r w:rsidR="00BE1042" w:rsidRPr="006B127C">
              <w:rPr>
                <w:rFonts w:ascii="Book Antiqua" w:hAnsi="Book Antiqua"/>
                <w:sz w:val="20"/>
                <w:szCs w:val="20"/>
              </w:rPr>
              <w:t xml:space="preserve"> model</w:t>
            </w:r>
          </w:p>
        </w:tc>
        <w:tc>
          <w:tcPr>
            <w:tcW w:w="1701" w:type="dxa"/>
          </w:tcPr>
          <w:p w14:paraId="0CA68B0F" w14:textId="77777777" w:rsidR="00BE1042" w:rsidRPr="006B127C" w:rsidRDefault="00697EB8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E1042">
              <w:rPr>
                <w:rFonts w:ascii="Book Antiqua" w:hAnsi="Book Antiqua"/>
                <w:sz w:val="20"/>
                <w:szCs w:val="20"/>
              </w:rPr>
              <w:t>Inflection point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16988" w14:textId="77777777" w:rsidR="00BE1042" w:rsidRPr="00F97C39" w:rsidRDefault="00BE1042" w:rsidP="00BE1042">
            <w:pPr>
              <w:jc w:val="center"/>
              <w:rPr>
                <w:rFonts w:ascii="Book Antiqua" w:hAnsi="Book Antiqua"/>
                <w:i/>
                <w:sz w:val="20"/>
                <w:szCs w:val="20"/>
              </w:rPr>
            </w:pPr>
            <w:r w:rsidRPr="006B127C">
              <w:rPr>
                <w:rFonts w:ascii="Book Antiqua" w:hAnsi="Book Antiqua"/>
                <w:sz w:val="20"/>
                <w:szCs w:val="20"/>
              </w:rPr>
              <w:t>&lt;K-segment effect</w:t>
            </w:r>
          </w:p>
        </w:tc>
        <w:tc>
          <w:tcPr>
            <w:tcW w:w="567" w:type="dxa"/>
          </w:tcPr>
          <w:p w14:paraId="3EAA7141" w14:textId="77777777" w:rsidR="00BE1042" w:rsidRPr="006B127C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7A55A" w14:textId="77777777" w:rsidR="00BE1042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6B127C">
              <w:rPr>
                <w:rFonts w:ascii="Book Antiqua" w:hAnsi="Book Antiqua"/>
                <w:sz w:val="20"/>
                <w:szCs w:val="20"/>
              </w:rPr>
              <w:t>&gt;K-segment effect</w:t>
            </w:r>
          </w:p>
        </w:tc>
        <w:tc>
          <w:tcPr>
            <w:tcW w:w="1984" w:type="dxa"/>
          </w:tcPr>
          <w:p w14:paraId="251F4643" w14:textId="77777777" w:rsidR="00BE1042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6B127C">
              <w:rPr>
                <w:rFonts w:ascii="Book Antiqua" w:hAnsi="Book Antiqua"/>
                <w:sz w:val="20"/>
                <w:szCs w:val="20"/>
              </w:rPr>
              <w:t>Log likelihood ratio</w:t>
            </w:r>
          </w:p>
        </w:tc>
      </w:tr>
      <w:tr w:rsidR="00BE1042" w14:paraId="49B54B70" w14:textId="77777777" w:rsidTr="008C4AC7">
        <w:tc>
          <w:tcPr>
            <w:tcW w:w="1814" w:type="dxa"/>
          </w:tcPr>
          <w:p w14:paraId="4CBDD44C" w14:textId="77777777" w:rsidR="00BE1042" w:rsidRDefault="00BE1042" w:rsidP="00BE1042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8655D5" w14:textId="77777777" w:rsidR="00BE1042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H</w:t>
            </w:r>
            <w:r>
              <w:rPr>
                <w:rFonts w:ascii="Book Antiqua" w:hAnsi="Book Antiqua"/>
                <w:sz w:val="20"/>
                <w:szCs w:val="20"/>
              </w:rPr>
              <w:t>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1978746" w14:textId="77777777" w:rsidR="00BE1042" w:rsidRPr="006B127C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C39">
              <w:rPr>
                <w:rFonts w:ascii="Book Antiqua" w:hAnsi="Book Antiqua"/>
                <w:i/>
                <w:sz w:val="20"/>
                <w:szCs w:val="20"/>
              </w:rPr>
              <w:t>P</w:t>
            </w:r>
            <w:r w:rsidRPr="00F97C39">
              <w:rPr>
                <w:rFonts w:ascii="Book Antiqua" w:hAnsi="Book Antiqua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</w:tcPr>
          <w:p w14:paraId="4D2D596D" w14:textId="77777777" w:rsidR="00BE1042" w:rsidRPr="006B127C" w:rsidRDefault="00511D90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(1</w:t>
            </w:r>
            <w:r>
              <w:rPr>
                <w:rFonts w:ascii="Book Antiqua" w:hAnsi="Book Antiqua"/>
                <w:sz w:val="20"/>
                <w:szCs w:val="20"/>
              </w:rPr>
              <w:t>0</w:t>
            </w:r>
            <w:r w:rsidRPr="00511D90">
              <w:rPr>
                <w:rFonts w:ascii="Book Antiqua" w:hAnsi="Book Antiqua"/>
                <w:sz w:val="20"/>
                <w:szCs w:val="20"/>
                <w:vertAlign w:val="superscript"/>
              </w:rPr>
              <w:t>3</w:t>
            </w:r>
            <w:r>
              <w:rPr>
                <w:rFonts w:ascii="Book Antiqua" w:hAnsi="Book Antiqua"/>
                <w:sz w:val="20"/>
                <w:szCs w:val="20"/>
              </w:rPr>
              <w:t>/u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CC91FF" w14:textId="77777777" w:rsidR="00BE1042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H</w:t>
            </w:r>
            <w:r>
              <w:rPr>
                <w:rFonts w:ascii="Book Antiqua" w:hAnsi="Book Antiqua"/>
                <w:sz w:val="20"/>
                <w:szCs w:val="20"/>
              </w:rPr>
              <w:t>R (95% CI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609D6F4" w14:textId="77777777" w:rsidR="00BE1042" w:rsidRPr="006B127C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C39">
              <w:rPr>
                <w:rFonts w:ascii="Book Antiqua" w:hAnsi="Book Antiqua"/>
                <w:i/>
                <w:sz w:val="20"/>
                <w:szCs w:val="20"/>
              </w:rPr>
              <w:t>P</w:t>
            </w:r>
            <w:r w:rsidRPr="00F97C39">
              <w:rPr>
                <w:rFonts w:ascii="Book Antiqua" w:hAnsi="Book Antiqua"/>
                <w:sz w:val="20"/>
                <w:szCs w:val="20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881707" w14:textId="77777777" w:rsidR="00BE1042" w:rsidRPr="006B127C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E8067D" w14:textId="77777777" w:rsidR="00BE1042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H</w:t>
            </w:r>
            <w:r>
              <w:rPr>
                <w:rFonts w:ascii="Book Antiqua" w:hAnsi="Book Antiqua"/>
                <w:sz w:val="20"/>
                <w:szCs w:val="20"/>
              </w:rPr>
              <w:t>R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54DC3EE" w14:textId="77777777" w:rsidR="00BE1042" w:rsidRPr="006B127C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C39">
              <w:rPr>
                <w:rFonts w:ascii="Book Antiqua" w:hAnsi="Book Antiqua"/>
                <w:i/>
                <w:sz w:val="20"/>
                <w:szCs w:val="20"/>
              </w:rPr>
              <w:t>P</w:t>
            </w:r>
            <w:r w:rsidRPr="00F97C39">
              <w:rPr>
                <w:rFonts w:ascii="Book Antiqua" w:hAnsi="Book Antiqua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6235C2" w14:textId="77777777" w:rsidR="00BE1042" w:rsidRPr="00C8744E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D91CF9" w:rsidRPr="00D91CF9" w14:paraId="6910E4BF" w14:textId="77777777" w:rsidTr="008C4AC7">
        <w:tc>
          <w:tcPr>
            <w:tcW w:w="1814" w:type="dxa"/>
            <w:tcBorders>
              <w:top w:val="single" w:sz="4" w:space="0" w:color="auto"/>
            </w:tcBorders>
          </w:tcPr>
          <w:p w14:paraId="4B1BDA1C" w14:textId="77777777" w:rsidR="00BE1042" w:rsidRPr="00D91CF9" w:rsidRDefault="008C4AC7" w:rsidP="00BE1042">
            <w:pPr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/>
                <w:sz w:val="20"/>
                <w:szCs w:val="20"/>
              </w:rPr>
              <w:t>2017 ACC/AH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8B3686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D91CF9">
              <w:rPr>
                <w:rFonts w:ascii="Book Antiqua" w:hAnsi="Book Antiqua"/>
                <w:sz w:val="20"/>
                <w:szCs w:val="20"/>
              </w:rPr>
              <w:t>.04 (0.99 – 1.09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5B757B2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D91CF9">
              <w:rPr>
                <w:rFonts w:ascii="Book Antiqua" w:hAnsi="Book Antiqua"/>
                <w:sz w:val="20"/>
                <w:szCs w:val="20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AC172B" w14:textId="77777777" w:rsidR="00BE1042" w:rsidRPr="00D91CF9" w:rsidRDefault="003B7AF1" w:rsidP="00294E3C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.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017562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D91CF9">
              <w:rPr>
                <w:rFonts w:ascii="Book Antiqua" w:hAnsi="Book Antiqua"/>
                <w:sz w:val="20"/>
                <w:szCs w:val="20"/>
              </w:rPr>
              <w:t>.79 (0.63 – 0.99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101033F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D91CF9">
              <w:rPr>
                <w:rFonts w:ascii="Book Antiqua" w:hAnsi="Book Antiqua"/>
                <w:sz w:val="20"/>
                <w:szCs w:val="20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E66F23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42773D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D91CF9">
              <w:rPr>
                <w:rFonts w:ascii="Book Antiqua" w:hAnsi="Book Antiqua"/>
                <w:sz w:val="20"/>
                <w:szCs w:val="20"/>
              </w:rPr>
              <w:t>.12 (1.04 – 1.2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5E56416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D91CF9">
              <w:rPr>
                <w:rFonts w:ascii="Book Antiqua" w:hAnsi="Book Antiqua"/>
                <w:sz w:val="20"/>
                <w:szCs w:val="20"/>
              </w:rPr>
              <w:t>.00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3D5C75" w14:textId="77777777" w:rsidR="00BE1042" w:rsidRPr="00D91CF9" w:rsidRDefault="00BE1042" w:rsidP="00BE104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91CF9">
              <w:rPr>
                <w:rFonts w:ascii="Book Antiqua" w:hAnsi="Book Antiqua" w:hint="eastAsia"/>
                <w:sz w:val="20"/>
                <w:szCs w:val="20"/>
              </w:rPr>
              <w:t>&lt;</w:t>
            </w:r>
            <w:r w:rsidRPr="00D91CF9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</w:tr>
      <w:tr w:rsidR="00312EB4" w:rsidRPr="00312EB4" w14:paraId="614C67EE" w14:textId="77777777" w:rsidTr="008C4AC7">
        <w:tc>
          <w:tcPr>
            <w:tcW w:w="1814" w:type="dxa"/>
            <w:tcBorders>
              <w:bottom w:val="single" w:sz="4" w:space="0" w:color="auto"/>
            </w:tcBorders>
          </w:tcPr>
          <w:p w14:paraId="482450F9" w14:textId="77777777" w:rsidR="004B327F" w:rsidRPr="00312EB4" w:rsidRDefault="008C4AC7" w:rsidP="004B327F">
            <w:pPr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/>
                <w:sz w:val="20"/>
                <w:szCs w:val="20"/>
              </w:rPr>
              <w:t>JNC 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433547" w14:textId="77777777" w:rsidR="004B327F" w:rsidRPr="00312EB4" w:rsidRDefault="008F6B52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312EB4">
              <w:rPr>
                <w:rFonts w:ascii="Book Antiqua" w:hAnsi="Book Antiqua"/>
                <w:sz w:val="20"/>
                <w:szCs w:val="20"/>
              </w:rPr>
              <w:t>.09 (0.96 – 1.24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15FAFF3" w14:textId="77777777" w:rsidR="004B327F" w:rsidRPr="00312EB4" w:rsidRDefault="008F6B52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312EB4">
              <w:rPr>
                <w:rFonts w:ascii="Book Antiqua" w:hAnsi="Book Antiqua"/>
                <w:sz w:val="20"/>
                <w:szCs w:val="20"/>
              </w:rPr>
              <w:t>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EDB7E0" w14:textId="77777777" w:rsidR="004B327F" w:rsidRPr="00312EB4" w:rsidRDefault="00D20420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6</w:t>
            </w:r>
            <w:r w:rsidRPr="00312EB4">
              <w:rPr>
                <w:rFonts w:ascii="Book Antiqua" w:hAnsi="Book Antiqua"/>
                <w:sz w:val="20"/>
                <w:szCs w:val="20"/>
              </w:rPr>
              <w:t>.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B3C180" w14:textId="77777777" w:rsidR="004B327F" w:rsidRPr="00312EB4" w:rsidRDefault="00620107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312EB4">
              <w:rPr>
                <w:rFonts w:ascii="Book Antiqua" w:hAnsi="Book Antiqua"/>
                <w:sz w:val="20"/>
                <w:szCs w:val="20"/>
              </w:rPr>
              <w:t>.68 (0.36 – 1.25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B131D06" w14:textId="77777777" w:rsidR="004B327F" w:rsidRPr="00312EB4" w:rsidRDefault="00620107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312EB4">
              <w:rPr>
                <w:rFonts w:ascii="Book Antiqua" w:hAnsi="Book Antiqua"/>
                <w:sz w:val="20"/>
                <w:szCs w:val="20"/>
              </w:rPr>
              <w:t>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4D3AA3" w14:textId="77777777" w:rsidR="004B327F" w:rsidRPr="00312EB4" w:rsidRDefault="004B327F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CF2F53" w14:textId="77777777" w:rsidR="004B327F" w:rsidRPr="00312EB4" w:rsidRDefault="00374DCF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312EB4">
              <w:rPr>
                <w:rFonts w:ascii="Book Antiqua" w:hAnsi="Book Antiqua"/>
                <w:sz w:val="20"/>
                <w:szCs w:val="20"/>
              </w:rPr>
              <w:t>.27 (1.06 – 1.53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F5727CC" w14:textId="77777777" w:rsidR="004B327F" w:rsidRPr="00312EB4" w:rsidRDefault="00374DCF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312EB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312EB4">
              <w:rPr>
                <w:rFonts w:ascii="Book Antiqua" w:hAnsi="Book Antiqua"/>
                <w:sz w:val="20"/>
                <w:szCs w:val="20"/>
              </w:rPr>
              <w:t>.0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9E69C5" w14:textId="77777777" w:rsidR="004B327F" w:rsidRPr="00312EB4" w:rsidRDefault="00BC3019" w:rsidP="004B327F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 w:hint="eastAsia"/>
                <w:sz w:val="20"/>
                <w:szCs w:val="20"/>
              </w:rPr>
              <w:t>&lt;</w:t>
            </w:r>
            <w:r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</w:tr>
    </w:tbl>
    <w:p w14:paraId="4B3C0C99" w14:textId="77777777" w:rsidR="00C22DC4" w:rsidRDefault="00C22DC4" w:rsidP="00C22DC4">
      <w:pPr>
        <w:rPr>
          <w:rFonts w:ascii="Book Antiqua" w:hAnsi="Book Antiqua"/>
          <w:sz w:val="20"/>
          <w:szCs w:val="20"/>
        </w:rPr>
      </w:pPr>
      <w:r w:rsidRPr="00966627">
        <w:rPr>
          <w:rFonts w:ascii="Book Antiqua" w:hAnsi="Book Antiqua"/>
          <w:sz w:val="20"/>
          <w:szCs w:val="20"/>
        </w:rPr>
        <w:t>Dat</w:t>
      </w:r>
      <w:r>
        <w:rPr>
          <w:rFonts w:ascii="Book Antiqua" w:hAnsi="Book Antiqua"/>
          <w:sz w:val="20"/>
          <w:szCs w:val="20"/>
        </w:rPr>
        <w:t>a are presented as hazard ratio</w:t>
      </w:r>
      <w:r w:rsidRPr="00966627">
        <w:rPr>
          <w:rFonts w:ascii="Book Antiqua" w:hAnsi="Book Antiqua"/>
          <w:sz w:val="20"/>
          <w:szCs w:val="20"/>
        </w:rPr>
        <w:t xml:space="preserve"> (</w:t>
      </w:r>
      <w:r>
        <w:rPr>
          <w:rFonts w:ascii="Book Antiqua" w:hAnsi="Book Antiqua"/>
          <w:sz w:val="20"/>
          <w:szCs w:val="20"/>
        </w:rPr>
        <w:t>HR) and 95% confidence interval</w:t>
      </w:r>
      <w:r w:rsidRPr="00966627">
        <w:rPr>
          <w:rFonts w:ascii="Book Antiqua" w:hAnsi="Book Antiqua"/>
          <w:sz w:val="20"/>
          <w:szCs w:val="20"/>
        </w:rPr>
        <w:t xml:space="preserve"> (CI) using multivariable Cox regression analysis with </w:t>
      </w:r>
      <w:r>
        <w:rPr>
          <w:rFonts w:ascii="Book Antiqua" w:hAnsi="Book Antiqua"/>
          <w:sz w:val="20"/>
          <w:szCs w:val="20"/>
        </w:rPr>
        <w:t xml:space="preserve">adjustments for </w:t>
      </w:r>
      <w:r w:rsidRPr="00966627">
        <w:rPr>
          <w:rFonts w:ascii="Book Antiqua" w:hAnsi="Book Antiqua"/>
          <w:sz w:val="20"/>
          <w:szCs w:val="20"/>
        </w:rPr>
        <w:t xml:space="preserve">baseline age, sex, </w:t>
      </w:r>
      <w:r>
        <w:rPr>
          <w:rFonts w:ascii="Book Antiqua" w:hAnsi="Book Antiqua"/>
          <w:sz w:val="20"/>
          <w:szCs w:val="20"/>
        </w:rPr>
        <w:t>systolic blood pressure</w:t>
      </w:r>
      <w:r w:rsidRPr="00A967FF">
        <w:rPr>
          <w:rFonts w:ascii="Book Antiqua" w:hAnsi="Book Antiqua"/>
          <w:sz w:val="20"/>
          <w:szCs w:val="20"/>
        </w:rPr>
        <w:t xml:space="preserve">, </w:t>
      </w:r>
      <w:r>
        <w:rPr>
          <w:rFonts w:ascii="Book Antiqua" w:hAnsi="Book Antiqua"/>
          <w:sz w:val="20"/>
          <w:szCs w:val="20"/>
        </w:rPr>
        <w:t>diastolic blood pressure, body mass index,</w:t>
      </w:r>
      <w:r w:rsidRPr="00966627">
        <w:rPr>
          <w:rFonts w:ascii="Book Antiqua" w:hAnsi="Book Antiqua"/>
          <w:sz w:val="20"/>
          <w:szCs w:val="20"/>
        </w:rPr>
        <w:t xml:space="preserve"> substance</w:t>
      </w:r>
      <w:r>
        <w:rPr>
          <w:rFonts w:ascii="Book Antiqua" w:hAnsi="Book Antiqua"/>
          <w:sz w:val="20"/>
          <w:szCs w:val="20"/>
        </w:rPr>
        <w:t>s</w:t>
      </w:r>
      <w:r w:rsidRPr="00966627">
        <w:rPr>
          <w:rFonts w:ascii="Book Antiqua" w:hAnsi="Book Antiqua"/>
          <w:sz w:val="20"/>
          <w:szCs w:val="20"/>
        </w:rPr>
        <w:t xml:space="preserve"> use, physical activity, </w:t>
      </w:r>
      <w:r>
        <w:rPr>
          <w:rFonts w:ascii="Book Antiqua" w:hAnsi="Book Antiqua"/>
          <w:sz w:val="20"/>
          <w:szCs w:val="20"/>
        </w:rPr>
        <w:t>serum uric acid</w:t>
      </w:r>
      <w:r w:rsidRPr="00966627">
        <w:rPr>
          <w:rFonts w:ascii="Book Antiqua" w:hAnsi="Book Antiqua"/>
          <w:sz w:val="20"/>
          <w:szCs w:val="20"/>
        </w:rPr>
        <w:t xml:space="preserve">, </w:t>
      </w:r>
      <w:r>
        <w:rPr>
          <w:rFonts w:ascii="Book Antiqua" w:hAnsi="Book Antiqua"/>
          <w:sz w:val="20"/>
          <w:szCs w:val="20"/>
        </w:rPr>
        <w:t>blood urea nitrogen and estimated glomerular filtration rate</w:t>
      </w:r>
      <w:r w:rsidRPr="00966627">
        <w:rPr>
          <w:rFonts w:ascii="Book Antiqua" w:hAnsi="Book Antiqua"/>
          <w:sz w:val="20"/>
          <w:szCs w:val="20"/>
        </w:rPr>
        <w:t>.</w:t>
      </w:r>
    </w:p>
    <w:p w14:paraId="59BC1C14" w14:textId="77777777" w:rsidR="00C22DC4" w:rsidRPr="008F686F" w:rsidRDefault="00C22DC4" w:rsidP="00C22DC4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 w:hint="eastAsia"/>
          <w:sz w:val="20"/>
          <w:szCs w:val="20"/>
        </w:rPr>
        <w:t>A</w:t>
      </w:r>
      <w:r>
        <w:rPr>
          <w:rFonts w:ascii="Book Antiqua" w:hAnsi="Book Antiqua"/>
          <w:sz w:val="20"/>
          <w:szCs w:val="20"/>
        </w:rPr>
        <w:t>bbreviations: ACC, American College of Cardiology; AHA, American Heart As</w:t>
      </w:r>
      <w:r w:rsidRPr="00B4666F">
        <w:rPr>
          <w:rFonts w:ascii="Book Antiqua" w:hAnsi="Book Antiqua"/>
          <w:sz w:val="22"/>
        </w:rPr>
        <w:t xml:space="preserve">sociation; JNC 7, </w:t>
      </w:r>
      <w:r w:rsidR="00B4666F" w:rsidRPr="00B4666F">
        <w:rPr>
          <w:rFonts w:ascii="Book Antiqua" w:hAnsi="Book Antiqua"/>
          <w:color w:val="000000" w:themeColor="text1"/>
          <w:sz w:val="22"/>
        </w:rPr>
        <w:t xml:space="preserve">the </w:t>
      </w:r>
      <w:r w:rsidR="00B4666F" w:rsidRPr="00B4666F">
        <w:rPr>
          <w:rFonts w:ascii="Book Antiqua" w:hAnsi="Book Antiqua" w:hint="eastAsia"/>
          <w:color w:val="000000" w:themeColor="text1"/>
          <w:sz w:val="22"/>
        </w:rPr>
        <w:t>7th</w:t>
      </w:r>
      <w:r w:rsidR="00B4666F" w:rsidRPr="00B4666F">
        <w:rPr>
          <w:rFonts w:ascii="Book Antiqua" w:hAnsi="Book Antiqua"/>
          <w:color w:val="000000" w:themeColor="text1"/>
          <w:sz w:val="22"/>
        </w:rPr>
        <w:t xml:space="preserve"> report of the Joint National Committee</w:t>
      </w:r>
    </w:p>
    <w:p w14:paraId="208E0495" w14:textId="77777777" w:rsidR="005025B2" w:rsidRPr="00C22DC4" w:rsidRDefault="005025B2" w:rsidP="00C22DC4">
      <w:pPr>
        <w:rPr>
          <w:rFonts w:ascii="Book Antiqua" w:hAnsi="Book Antiqua"/>
          <w:sz w:val="20"/>
          <w:szCs w:val="20"/>
        </w:rPr>
      </w:pPr>
    </w:p>
    <w:sectPr w:rsidR="005025B2" w:rsidRPr="00C22DC4" w:rsidSect="00F7339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E333C" w14:textId="77777777" w:rsidR="00201822" w:rsidRDefault="00201822" w:rsidP="00761447">
      <w:r>
        <w:separator/>
      </w:r>
    </w:p>
  </w:endnote>
  <w:endnote w:type="continuationSeparator" w:id="0">
    <w:p w14:paraId="0F65C01B" w14:textId="77777777" w:rsidR="00201822" w:rsidRDefault="00201822" w:rsidP="00761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398D7" w14:textId="77777777" w:rsidR="00201822" w:rsidRDefault="00201822" w:rsidP="00761447">
      <w:r>
        <w:separator/>
      </w:r>
    </w:p>
  </w:footnote>
  <w:footnote w:type="continuationSeparator" w:id="0">
    <w:p w14:paraId="62CE8A29" w14:textId="77777777" w:rsidR="00201822" w:rsidRDefault="00201822" w:rsidP="00761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933"/>
    <w:rsid w:val="00004D6B"/>
    <w:rsid w:val="00020943"/>
    <w:rsid w:val="00027C2D"/>
    <w:rsid w:val="000307C6"/>
    <w:rsid w:val="0003106A"/>
    <w:rsid w:val="00043545"/>
    <w:rsid w:val="00043828"/>
    <w:rsid w:val="00043D9E"/>
    <w:rsid w:val="00051595"/>
    <w:rsid w:val="00055002"/>
    <w:rsid w:val="000657C9"/>
    <w:rsid w:val="00072FFE"/>
    <w:rsid w:val="00076F4C"/>
    <w:rsid w:val="00084171"/>
    <w:rsid w:val="000848C5"/>
    <w:rsid w:val="00092191"/>
    <w:rsid w:val="000957D9"/>
    <w:rsid w:val="000A1A3F"/>
    <w:rsid w:val="000A2FD1"/>
    <w:rsid w:val="000A458C"/>
    <w:rsid w:val="000B1B10"/>
    <w:rsid w:val="000C43DB"/>
    <w:rsid w:val="000D0680"/>
    <w:rsid w:val="000E3064"/>
    <w:rsid w:val="000E6099"/>
    <w:rsid w:val="000F1238"/>
    <w:rsid w:val="00104C9D"/>
    <w:rsid w:val="00112808"/>
    <w:rsid w:val="00117B62"/>
    <w:rsid w:val="0012342E"/>
    <w:rsid w:val="00125603"/>
    <w:rsid w:val="00125BF3"/>
    <w:rsid w:val="00142D90"/>
    <w:rsid w:val="00144B25"/>
    <w:rsid w:val="00147178"/>
    <w:rsid w:val="0015225C"/>
    <w:rsid w:val="001527B6"/>
    <w:rsid w:val="00161454"/>
    <w:rsid w:val="00167634"/>
    <w:rsid w:val="00167BE3"/>
    <w:rsid w:val="0018482E"/>
    <w:rsid w:val="001A266C"/>
    <w:rsid w:val="001B19BB"/>
    <w:rsid w:val="001D46FD"/>
    <w:rsid w:val="001D5D79"/>
    <w:rsid w:val="001D6F68"/>
    <w:rsid w:val="001E2991"/>
    <w:rsid w:val="001F42C0"/>
    <w:rsid w:val="00200F5A"/>
    <w:rsid w:val="00201822"/>
    <w:rsid w:val="00203E1E"/>
    <w:rsid w:val="00216600"/>
    <w:rsid w:val="00222D37"/>
    <w:rsid w:val="00227AE6"/>
    <w:rsid w:val="00231624"/>
    <w:rsid w:val="00232835"/>
    <w:rsid w:val="00237C37"/>
    <w:rsid w:val="002400A9"/>
    <w:rsid w:val="00242FF5"/>
    <w:rsid w:val="002467A0"/>
    <w:rsid w:val="00246F18"/>
    <w:rsid w:val="00253444"/>
    <w:rsid w:val="00253DAF"/>
    <w:rsid w:val="002569B6"/>
    <w:rsid w:val="00260934"/>
    <w:rsid w:val="00261603"/>
    <w:rsid w:val="00265E42"/>
    <w:rsid w:val="00272F3B"/>
    <w:rsid w:val="0028079C"/>
    <w:rsid w:val="002827AE"/>
    <w:rsid w:val="00284F1D"/>
    <w:rsid w:val="002850A9"/>
    <w:rsid w:val="00287DBC"/>
    <w:rsid w:val="0029025F"/>
    <w:rsid w:val="00290C25"/>
    <w:rsid w:val="002927CA"/>
    <w:rsid w:val="00294E3C"/>
    <w:rsid w:val="00296DD6"/>
    <w:rsid w:val="00297943"/>
    <w:rsid w:val="002A0676"/>
    <w:rsid w:val="002A0AAD"/>
    <w:rsid w:val="002A187A"/>
    <w:rsid w:val="002A3BC5"/>
    <w:rsid w:val="002B45EC"/>
    <w:rsid w:val="002B46C6"/>
    <w:rsid w:val="002B4701"/>
    <w:rsid w:val="002B4B1C"/>
    <w:rsid w:val="002D4107"/>
    <w:rsid w:val="002E6CFE"/>
    <w:rsid w:val="002F0243"/>
    <w:rsid w:val="002F19A1"/>
    <w:rsid w:val="002F4536"/>
    <w:rsid w:val="002F4D4D"/>
    <w:rsid w:val="00305320"/>
    <w:rsid w:val="0030677F"/>
    <w:rsid w:val="00312EB4"/>
    <w:rsid w:val="00315DCA"/>
    <w:rsid w:val="00327925"/>
    <w:rsid w:val="00330A5E"/>
    <w:rsid w:val="0033424D"/>
    <w:rsid w:val="00341354"/>
    <w:rsid w:val="003436AB"/>
    <w:rsid w:val="00347F6D"/>
    <w:rsid w:val="003629BE"/>
    <w:rsid w:val="00363D7D"/>
    <w:rsid w:val="0037088A"/>
    <w:rsid w:val="0037303B"/>
    <w:rsid w:val="00374DCF"/>
    <w:rsid w:val="00377874"/>
    <w:rsid w:val="003841F8"/>
    <w:rsid w:val="00386621"/>
    <w:rsid w:val="003B7AF1"/>
    <w:rsid w:val="003D4D30"/>
    <w:rsid w:val="003E5318"/>
    <w:rsid w:val="003F1FF6"/>
    <w:rsid w:val="0040572C"/>
    <w:rsid w:val="0041395A"/>
    <w:rsid w:val="00420B98"/>
    <w:rsid w:val="00421182"/>
    <w:rsid w:val="00425402"/>
    <w:rsid w:val="00431C6D"/>
    <w:rsid w:val="004355D1"/>
    <w:rsid w:val="00444070"/>
    <w:rsid w:val="00453155"/>
    <w:rsid w:val="0046030B"/>
    <w:rsid w:val="00462BB2"/>
    <w:rsid w:val="00463F01"/>
    <w:rsid w:val="004836C8"/>
    <w:rsid w:val="004A7ED0"/>
    <w:rsid w:val="004B2139"/>
    <w:rsid w:val="004B327F"/>
    <w:rsid w:val="004C161F"/>
    <w:rsid w:val="004D614D"/>
    <w:rsid w:val="004E091F"/>
    <w:rsid w:val="0050010C"/>
    <w:rsid w:val="00501F3A"/>
    <w:rsid w:val="005025B2"/>
    <w:rsid w:val="00505A7F"/>
    <w:rsid w:val="00510323"/>
    <w:rsid w:val="0051056D"/>
    <w:rsid w:val="00511D90"/>
    <w:rsid w:val="005211B8"/>
    <w:rsid w:val="00526FE5"/>
    <w:rsid w:val="00527A95"/>
    <w:rsid w:val="005515E1"/>
    <w:rsid w:val="005517FD"/>
    <w:rsid w:val="0056395D"/>
    <w:rsid w:val="00570AA4"/>
    <w:rsid w:val="0057253B"/>
    <w:rsid w:val="00576BC5"/>
    <w:rsid w:val="00576E2A"/>
    <w:rsid w:val="0059285A"/>
    <w:rsid w:val="005A4F30"/>
    <w:rsid w:val="005A63B5"/>
    <w:rsid w:val="005B14A4"/>
    <w:rsid w:val="005B276D"/>
    <w:rsid w:val="005C11A7"/>
    <w:rsid w:val="005D0481"/>
    <w:rsid w:val="005D5241"/>
    <w:rsid w:val="005E5153"/>
    <w:rsid w:val="005E6AD2"/>
    <w:rsid w:val="005E70F7"/>
    <w:rsid w:val="005F35E9"/>
    <w:rsid w:val="005F3EEF"/>
    <w:rsid w:val="00613B79"/>
    <w:rsid w:val="00620107"/>
    <w:rsid w:val="00620E49"/>
    <w:rsid w:val="00634BC4"/>
    <w:rsid w:val="006469D3"/>
    <w:rsid w:val="00656074"/>
    <w:rsid w:val="00657699"/>
    <w:rsid w:val="00665369"/>
    <w:rsid w:val="00670A9B"/>
    <w:rsid w:val="00670EEF"/>
    <w:rsid w:val="006779A5"/>
    <w:rsid w:val="00682BC5"/>
    <w:rsid w:val="0068411B"/>
    <w:rsid w:val="006873A7"/>
    <w:rsid w:val="0069594B"/>
    <w:rsid w:val="00697EB8"/>
    <w:rsid w:val="006A2A59"/>
    <w:rsid w:val="006A41B7"/>
    <w:rsid w:val="006B127C"/>
    <w:rsid w:val="006B2445"/>
    <w:rsid w:val="006B28B2"/>
    <w:rsid w:val="006B55F8"/>
    <w:rsid w:val="006B5DA2"/>
    <w:rsid w:val="006B61B4"/>
    <w:rsid w:val="006C081B"/>
    <w:rsid w:val="006C0B24"/>
    <w:rsid w:val="006C7179"/>
    <w:rsid w:val="006E4412"/>
    <w:rsid w:val="006E519A"/>
    <w:rsid w:val="006E7B1B"/>
    <w:rsid w:val="007007CB"/>
    <w:rsid w:val="00704D07"/>
    <w:rsid w:val="00720C9E"/>
    <w:rsid w:val="00727B26"/>
    <w:rsid w:val="007365CA"/>
    <w:rsid w:val="00743310"/>
    <w:rsid w:val="00761447"/>
    <w:rsid w:val="007619EA"/>
    <w:rsid w:val="00771EC4"/>
    <w:rsid w:val="00773639"/>
    <w:rsid w:val="007749D3"/>
    <w:rsid w:val="00784E0C"/>
    <w:rsid w:val="007926B2"/>
    <w:rsid w:val="00795736"/>
    <w:rsid w:val="00795B3C"/>
    <w:rsid w:val="007A6147"/>
    <w:rsid w:val="007B2DD5"/>
    <w:rsid w:val="007C05AD"/>
    <w:rsid w:val="007C1E75"/>
    <w:rsid w:val="007C3703"/>
    <w:rsid w:val="007C72CF"/>
    <w:rsid w:val="007D52F3"/>
    <w:rsid w:val="007D7075"/>
    <w:rsid w:val="007E2D4A"/>
    <w:rsid w:val="007E3CCA"/>
    <w:rsid w:val="007E52F9"/>
    <w:rsid w:val="007F4718"/>
    <w:rsid w:val="007F55AB"/>
    <w:rsid w:val="007F7B08"/>
    <w:rsid w:val="00806BA5"/>
    <w:rsid w:val="0082118B"/>
    <w:rsid w:val="008241EE"/>
    <w:rsid w:val="0083405E"/>
    <w:rsid w:val="0084199E"/>
    <w:rsid w:val="00843524"/>
    <w:rsid w:val="008917D7"/>
    <w:rsid w:val="008B7272"/>
    <w:rsid w:val="008C4AC7"/>
    <w:rsid w:val="008C723F"/>
    <w:rsid w:val="008D1842"/>
    <w:rsid w:val="008D28FD"/>
    <w:rsid w:val="008D5553"/>
    <w:rsid w:val="008E34A2"/>
    <w:rsid w:val="008E3C75"/>
    <w:rsid w:val="008F53D9"/>
    <w:rsid w:val="008F6B52"/>
    <w:rsid w:val="009060A5"/>
    <w:rsid w:val="00907499"/>
    <w:rsid w:val="00911C93"/>
    <w:rsid w:val="00920B9A"/>
    <w:rsid w:val="00942091"/>
    <w:rsid w:val="009422B0"/>
    <w:rsid w:val="009430C4"/>
    <w:rsid w:val="00950E16"/>
    <w:rsid w:val="009556EF"/>
    <w:rsid w:val="00966627"/>
    <w:rsid w:val="00972112"/>
    <w:rsid w:val="00981AC7"/>
    <w:rsid w:val="00990933"/>
    <w:rsid w:val="009A193F"/>
    <w:rsid w:val="009D3A6F"/>
    <w:rsid w:val="009E6E98"/>
    <w:rsid w:val="009F2AFA"/>
    <w:rsid w:val="00A01E86"/>
    <w:rsid w:val="00A17E5A"/>
    <w:rsid w:val="00A27B52"/>
    <w:rsid w:val="00A338CC"/>
    <w:rsid w:val="00A33A39"/>
    <w:rsid w:val="00A51701"/>
    <w:rsid w:val="00A53CA2"/>
    <w:rsid w:val="00A629F4"/>
    <w:rsid w:val="00A66043"/>
    <w:rsid w:val="00A6623B"/>
    <w:rsid w:val="00A6629B"/>
    <w:rsid w:val="00A71768"/>
    <w:rsid w:val="00A7439C"/>
    <w:rsid w:val="00A83B82"/>
    <w:rsid w:val="00A86195"/>
    <w:rsid w:val="00A96251"/>
    <w:rsid w:val="00A967FF"/>
    <w:rsid w:val="00A970BC"/>
    <w:rsid w:val="00AA0B5F"/>
    <w:rsid w:val="00AA5CD7"/>
    <w:rsid w:val="00AB1459"/>
    <w:rsid w:val="00AC4479"/>
    <w:rsid w:val="00AC7BBA"/>
    <w:rsid w:val="00AD3D61"/>
    <w:rsid w:val="00B0023B"/>
    <w:rsid w:val="00B00977"/>
    <w:rsid w:val="00B07568"/>
    <w:rsid w:val="00B12ABB"/>
    <w:rsid w:val="00B154BE"/>
    <w:rsid w:val="00B16375"/>
    <w:rsid w:val="00B225D4"/>
    <w:rsid w:val="00B26C20"/>
    <w:rsid w:val="00B4666F"/>
    <w:rsid w:val="00B51826"/>
    <w:rsid w:val="00B6282F"/>
    <w:rsid w:val="00B90613"/>
    <w:rsid w:val="00B94BD2"/>
    <w:rsid w:val="00BA420C"/>
    <w:rsid w:val="00BA5D25"/>
    <w:rsid w:val="00BC0713"/>
    <w:rsid w:val="00BC3019"/>
    <w:rsid w:val="00BC58C9"/>
    <w:rsid w:val="00BC5C12"/>
    <w:rsid w:val="00BC5DAC"/>
    <w:rsid w:val="00BE1042"/>
    <w:rsid w:val="00BE61B9"/>
    <w:rsid w:val="00C0225D"/>
    <w:rsid w:val="00C02D36"/>
    <w:rsid w:val="00C06240"/>
    <w:rsid w:val="00C07B1D"/>
    <w:rsid w:val="00C07FAB"/>
    <w:rsid w:val="00C10F21"/>
    <w:rsid w:val="00C22B4B"/>
    <w:rsid w:val="00C22DC4"/>
    <w:rsid w:val="00C33AF5"/>
    <w:rsid w:val="00C34EA9"/>
    <w:rsid w:val="00C35854"/>
    <w:rsid w:val="00C421DC"/>
    <w:rsid w:val="00C439C2"/>
    <w:rsid w:val="00C45590"/>
    <w:rsid w:val="00C46023"/>
    <w:rsid w:val="00C464E7"/>
    <w:rsid w:val="00C5282D"/>
    <w:rsid w:val="00C57228"/>
    <w:rsid w:val="00C66F34"/>
    <w:rsid w:val="00C7332B"/>
    <w:rsid w:val="00C7776D"/>
    <w:rsid w:val="00C8744E"/>
    <w:rsid w:val="00C91B3F"/>
    <w:rsid w:val="00CA3519"/>
    <w:rsid w:val="00CA7790"/>
    <w:rsid w:val="00CB07E6"/>
    <w:rsid w:val="00CC4492"/>
    <w:rsid w:val="00CC7E0D"/>
    <w:rsid w:val="00CD7604"/>
    <w:rsid w:val="00CD7E92"/>
    <w:rsid w:val="00CE4689"/>
    <w:rsid w:val="00D06F02"/>
    <w:rsid w:val="00D11A48"/>
    <w:rsid w:val="00D1401B"/>
    <w:rsid w:val="00D20420"/>
    <w:rsid w:val="00D27054"/>
    <w:rsid w:val="00D3006D"/>
    <w:rsid w:val="00D40706"/>
    <w:rsid w:val="00D42EF3"/>
    <w:rsid w:val="00D44258"/>
    <w:rsid w:val="00D52E97"/>
    <w:rsid w:val="00D60AF5"/>
    <w:rsid w:val="00D612ED"/>
    <w:rsid w:val="00D64F9A"/>
    <w:rsid w:val="00D652A8"/>
    <w:rsid w:val="00D674C2"/>
    <w:rsid w:val="00D72386"/>
    <w:rsid w:val="00D807CE"/>
    <w:rsid w:val="00D83707"/>
    <w:rsid w:val="00D91CF9"/>
    <w:rsid w:val="00D94009"/>
    <w:rsid w:val="00D94CE9"/>
    <w:rsid w:val="00DB32FE"/>
    <w:rsid w:val="00DB350D"/>
    <w:rsid w:val="00DB6544"/>
    <w:rsid w:val="00DB7F5C"/>
    <w:rsid w:val="00DC026E"/>
    <w:rsid w:val="00DC0D57"/>
    <w:rsid w:val="00DC453C"/>
    <w:rsid w:val="00DC56B0"/>
    <w:rsid w:val="00DC57CB"/>
    <w:rsid w:val="00DD7360"/>
    <w:rsid w:val="00DF1C63"/>
    <w:rsid w:val="00E002F9"/>
    <w:rsid w:val="00E0503C"/>
    <w:rsid w:val="00E16470"/>
    <w:rsid w:val="00E21BA0"/>
    <w:rsid w:val="00E24814"/>
    <w:rsid w:val="00E42642"/>
    <w:rsid w:val="00E44404"/>
    <w:rsid w:val="00E52A6B"/>
    <w:rsid w:val="00E625DE"/>
    <w:rsid w:val="00E65F51"/>
    <w:rsid w:val="00E6655B"/>
    <w:rsid w:val="00E93885"/>
    <w:rsid w:val="00E95994"/>
    <w:rsid w:val="00EA2EA3"/>
    <w:rsid w:val="00EB0565"/>
    <w:rsid w:val="00EB4992"/>
    <w:rsid w:val="00EB7148"/>
    <w:rsid w:val="00EC33F8"/>
    <w:rsid w:val="00EC3500"/>
    <w:rsid w:val="00EC4B2E"/>
    <w:rsid w:val="00ED61C4"/>
    <w:rsid w:val="00ED75C9"/>
    <w:rsid w:val="00EF1B19"/>
    <w:rsid w:val="00EF506E"/>
    <w:rsid w:val="00EF7714"/>
    <w:rsid w:val="00F00373"/>
    <w:rsid w:val="00F00D91"/>
    <w:rsid w:val="00F1093C"/>
    <w:rsid w:val="00F21D31"/>
    <w:rsid w:val="00F2341D"/>
    <w:rsid w:val="00F2710C"/>
    <w:rsid w:val="00F3251A"/>
    <w:rsid w:val="00F400F4"/>
    <w:rsid w:val="00F41096"/>
    <w:rsid w:val="00F4253C"/>
    <w:rsid w:val="00F43DF5"/>
    <w:rsid w:val="00F43E21"/>
    <w:rsid w:val="00F46BAA"/>
    <w:rsid w:val="00F6774F"/>
    <w:rsid w:val="00F7339B"/>
    <w:rsid w:val="00F73C5F"/>
    <w:rsid w:val="00F82562"/>
    <w:rsid w:val="00F861F4"/>
    <w:rsid w:val="00F9259D"/>
    <w:rsid w:val="00F9700B"/>
    <w:rsid w:val="00F97C39"/>
    <w:rsid w:val="00FA33AE"/>
    <w:rsid w:val="00FB1029"/>
    <w:rsid w:val="00FC1336"/>
    <w:rsid w:val="00FC2133"/>
    <w:rsid w:val="00FC3D5B"/>
    <w:rsid w:val="00FD1A6E"/>
    <w:rsid w:val="00FD268C"/>
    <w:rsid w:val="00FD6E62"/>
    <w:rsid w:val="00FE0249"/>
    <w:rsid w:val="00FE1E0E"/>
    <w:rsid w:val="00FE3B13"/>
    <w:rsid w:val="00FE4CB1"/>
    <w:rsid w:val="00FF13B9"/>
    <w:rsid w:val="00FF3753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184F173"/>
  <w15:chartTrackingRefBased/>
  <w15:docId w15:val="{B47A6617-3BDF-46F0-9EF1-906E0C96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6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14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144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614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14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耕民 林</cp:lastModifiedBy>
  <cp:revision>2</cp:revision>
  <dcterms:created xsi:type="dcterms:W3CDTF">2024-08-03T02:18:00Z</dcterms:created>
  <dcterms:modified xsi:type="dcterms:W3CDTF">2024-08-03T02:18:00Z</dcterms:modified>
</cp:coreProperties>
</file>